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781448">
      <w:pPr>
        <w:spacing w:after="62"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fldChar w:fldCharType="begin">
          <w:fldData xml:space="preserve">ZQBKAHoAdABYAFEAMQAwAFYATgBXAGQAdgB5ADgAegBtAFgAbQA1AEQAQwBTAE8AeQBLAFoAUgAx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ZQBKAHoAdABYAFEAMQAwAFYATgBXAGQAdgB5AC8AegBtAFoAdABZAGsAbABIAFkARwBIAFUAZABK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ADDIN CNKISM.UserStyle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eastAsia="仿宋" w:cs="Times New Roman"/>
          <w:b/>
          <w:bCs/>
          <w:sz w:val="20"/>
          <w:szCs w:val="20"/>
        </w:rPr>
        <w:t>Supplementary Table S</w:t>
      </w:r>
      <w:r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  <w:t>4</w:t>
      </w:r>
      <w:bookmarkEnd w:id="0"/>
      <w:r>
        <w:rPr>
          <w:rFonts w:ascii="Times New Roman" w:hAnsi="Times New Roman" w:eastAsia="仿宋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Correlation Between Neutrophil-to-Lymphocyte Ratio and Mortality in Circadian Rhythm Syndrome after multiple imputation.</w:t>
      </w:r>
    </w:p>
    <w:tbl>
      <w:tblPr>
        <w:tblStyle w:val="12"/>
        <w:tblW w:w="142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2306"/>
        <w:gridCol w:w="1254"/>
        <w:gridCol w:w="2306"/>
        <w:gridCol w:w="1256"/>
        <w:gridCol w:w="2306"/>
        <w:gridCol w:w="1256"/>
      </w:tblGrid>
      <w:tr w14:paraId="6E147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tblHeader/>
          <w:jc w:val="center"/>
        </w:trPr>
        <w:tc>
          <w:tcPr>
            <w:tcW w:w="353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1C25DAD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3560" w:type="dxa"/>
            <w:gridSpan w:val="2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05168D01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Crude Mode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3562" w:type="dxa"/>
            <w:gridSpan w:val="2"/>
            <w:tcBorders>
              <w:top w:val="single" w:color="000000" w:sz="12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80D7218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Model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3562" w:type="dxa"/>
            <w:gridSpan w:val="2"/>
            <w:tcBorders>
              <w:top w:val="single" w:color="000000" w:sz="12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F5A6975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Model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14:paraId="74B90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tblHeader/>
          <w:jc w:val="center"/>
        </w:trPr>
        <w:tc>
          <w:tcPr>
            <w:tcW w:w="3535" w:type="dxa"/>
            <w:vMerge w:val="continue"/>
            <w:tcBorders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A961276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30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44D583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25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D4F2D0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30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E75529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256" w:type="dxa"/>
            <w:tcBorders>
              <w:top w:val="single" w:color="auto" w:sz="4" w:space="0"/>
              <w:right w:val="nil"/>
            </w:tcBorders>
            <w:shd w:val="clear" w:color="auto" w:fill="FFFFFF"/>
            <w:vAlign w:val="center"/>
          </w:tcPr>
          <w:p w14:paraId="02BABA6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306" w:type="dxa"/>
            <w:tcBorders>
              <w:top w:val="single" w:color="auto" w:sz="4" w:space="0"/>
              <w:right w:val="nil"/>
            </w:tcBorders>
            <w:shd w:val="clear" w:color="auto" w:fill="FFFFFF"/>
            <w:vAlign w:val="center"/>
          </w:tcPr>
          <w:p w14:paraId="2556483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256" w:type="dxa"/>
            <w:tcBorders>
              <w:top w:val="single" w:color="auto" w:sz="4" w:space="0"/>
              <w:right w:val="nil"/>
            </w:tcBorders>
            <w:shd w:val="clear" w:color="auto" w:fill="FFFFFF"/>
            <w:vAlign w:val="center"/>
          </w:tcPr>
          <w:p w14:paraId="660FA3A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7FFE0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3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6A16B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All-cause mortality</w:t>
            </w:r>
          </w:p>
        </w:tc>
        <w:tc>
          <w:tcPr>
            <w:tcW w:w="23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39B2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BC03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02EC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73EF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3A73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A9FAB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19827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3362B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NLR(n=1087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C2A0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7 (1.15~1.1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C928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D037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4 (1.13~1.1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EAA2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DB86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3 (1.11~1.1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6ED2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14:paraId="0F89F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0123A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  <w:lang w:bidi="ar"/>
              </w:rPr>
              <w:t>NLR categor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CED1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D52D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828A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EB8A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C53D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5AAD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20117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0FF70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lang w:bidi="ar"/>
              </w:rPr>
              <w:t>Lower NLR (n = 891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6D2C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4599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C699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2E09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A69A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08A5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2CF4B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DAE58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Higher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LR (n = 196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91AD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44 (2.21~2.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4C15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CD5B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 (1.81~2.2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3A1F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253B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73 (1.56~1.9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C1D6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14:paraId="0DA4B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5DF6A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Times New Roman Regular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Cardiovascular mortalit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8EA2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8F97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2364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9886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8380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CA78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5DF32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BA3CC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NLR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lang w:bidi="ar"/>
              </w:rPr>
              <w:t>(n=1087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5A0B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8 (1.16~1.2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EF01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FA7D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6 (1.13~1.1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E8BB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508A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4 (1.11~1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5D16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14:paraId="1023C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AC4FB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  <w:lang w:bidi="ar"/>
              </w:rPr>
              <w:t>NLR categor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DD8B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36BD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A0A2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BEE7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BE1B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524A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7C248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48CCD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Lower 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lang w:bidi="ar"/>
              </w:rPr>
              <w:t>NLR (n = 891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9BAF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DBA0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C803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6669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2376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FA69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1A0FD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35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6D37E8">
            <w:pPr>
              <w:snapToGrid w:val="0"/>
              <w:ind w:left="0" w:leftChars="0" w:right="0" w:rightChars="0"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Higher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LR (n = 1960)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E0A9B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.29 (2.74~3.95)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ECF6A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512FC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69 (2.23~3.24)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D5872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421D6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24 (1.85~2.70)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B89F5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3ACF04F4">
      <w:pPr>
        <w:spacing w:after="62"/>
        <w:rPr>
          <w:rFonts w:ascii="Times New Roman" w:hAnsi="Times New Roman" w:eastAsia="Helvetica Neue" w:cs="Times New Roman"/>
          <w:sz w:val="20"/>
          <w:szCs w:val="20"/>
          <w:shd w:val="clear" w:color="auto" w:fill="FFFFFF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bidi="ar"/>
        </w:rPr>
        <w:t>a</w:t>
      </w:r>
      <w:r>
        <w:rPr>
          <w:rFonts w:ascii="Times New Roman" w:hAnsi="Times New Roman" w:eastAsia="Helvetica Neue" w:cs="Times New Roman"/>
          <w:sz w:val="20"/>
          <w:szCs w:val="20"/>
          <w:shd w:val="clear" w:color="auto" w:fill="FFFFFF"/>
          <w:lang w:bidi="ar"/>
        </w:rPr>
        <w:t xml:space="preserve">Crude Model: no other covariates were adjusted; </w:t>
      </w:r>
    </w:p>
    <w:p w14:paraId="30A389F6">
      <w:pPr>
        <w:spacing w:after="6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Model 1: age, sex, and race;</w:t>
      </w:r>
    </w:p>
    <w:p w14:paraId="1ECECF52">
      <w:pPr>
        <w:spacing w:after="6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Model 2: age, sex, race, BMI, education level, PIR, marital status, smoking status, drinking status, cancer, and CVD.</w:t>
      </w:r>
    </w:p>
    <w:p w14:paraId="53A51D13">
      <w:pPr>
        <w:pStyle w:val="11"/>
        <w:widowControl/>
        <w:spacing w:before="75" w:beforeAutospacing="0" w:after="62" w:afterAutospacing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HR = hazard ratio; CI = confidence interval; BMI = body mass index; CVD = cardiovascular disease; PIR = poverty-to-income ratio; NLR = neutrophil-to-lymphocyte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2471E56A">
      <w:pPr>
        <w:rPr>
          <w:rFonts w:hint="eastAsia" w:eastAsia="微软雅黑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0C33A1"/>
    <w:multiLevelType w:val="multilevel"/>
    <w:tmpl w:val="B10C33A1"/>
    <w:lvl w:ilvl="0" w:tentative="0">
      <w:start w:val="1"/>
      <w:numFmt w:val="decimal"/>
      <w:pStyle w:val="2"/>
      <w:suff w:val="space"/>
      <w:lvlText w:val="%1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1" w:tentative="0">
      <w:start w:val="1"/>
      <w:numFmt w:val="decimal"/>
      <w:pStyle w:val="3"/>
      <w:suff w:val="space"/>
      <w:lvlText w:val="%1.%2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2" w:tentative="0">
      <w:start w:val="1"/>
      <w:numFmt w:val="decimal"/>
      <w:pStyle w:val="4"/>
      <w:suff w:val="space"/>
      <w:lvlText w:val="%1.%2.%3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3" w:tentative="0">
      <w:start w:val="1"/>
      <w:numFmt w:val="decimal"/>
      <w:pStyle w:val="5"/>
      <w:suff w:val="space"/>
      <w:lvlText w:val="%1.%2.%3.%4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4" w:tentative="0">
      <w:start w:val="1"/>
      <w:numFmt w:val="decimal"/>
      <w:pStyle w:val="6"/>
      <w:lvlText w:val="%1.%2.%3.%4.%5."/>
      <w:lvlJc w:val="left"/>
      <w:pPr>
        <w:tabs>
          <w:tab w:val="left" w:pos="0"/>
        </w:tabs>
        <w:ind w:left="0" w:leftChars="0" w:firstLine="0" w:firstLineChars="0"/>
      </w:pPr>
      <w:rPr>
        <w:rFonts w:hint="default" w:ascii="微软雅黑" w:hAnsi="微软雅黑" w:eastAsia="微软雅黑"/>
      </w:rPr>
    </w:lvl>
    <w:lvl w:ilvl="5" w:tentative="0">
      <w:start w:val="1"/>
      <w:numFmt w:val="decimal"/>
      <w:pStyle w:val="7"/>
      <w:suff w:val="space"/>
      <w:lvlText w:val="%1.%2.%3.%4.%5.%6.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pStyle w:val="9"/>
      <w:suff w:val="space"/>
      <w:lvlText w:val="%1.%2.%3.%4.%5.%6.%7.%8.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4F1106"/>
    <w:rsid w:val="003F3F51"/>
    <w:rsid w:val="00544336"/>
    <w:rsid w:val="011C72FC"/>
    <w:rsid w:val="01635E88"/>
    <w:rsid w:val="01BE1D46"/>
    <w:rsid w:val="0200735E"/>
    <w:rsid w:val="02381FC2"/>
    <w:rsid w:val="028E715C"/>
    <w:rsid w:val="031518A2"/>
    <w:rsid w:val="03987B5E"/>
    <w:rsid w:val="054F74FB"/>
    <w:rsid w:val="057D3010"/>
    <w:rsid w:val="05887CC5"/>
    <w:rsid w:val="05CE1A41"/>
    <w:rsid w:val="05D824C4"/>
    <w:rsid w:val="066C6382"/>
    <w:rsid w:val="085A4B68"/>
    <w:rsid w:val="094E7734"/>
    <w:rsid w:val="095E21E6"/>
    <w:rsid w:val="0A450202"/>
    <w:rsid w:val="0A50782A"/>
    <w:rsid w:val="0A587CC5"/>
    <w:rsid w:val="0B0B0E8D"/>
    <w:rsid w:val="0B7F10CE"/>
    <w:rsid w:val="0BC02C0A"/>
    <w:rsid w:val="0C815EFB"/>
    <w:rsid w:val="0C8F07AD"/>
    <w:rsid w:val="0D1B45EF"/>
    <w:rsid w:val="0D9B08DA"/>
    <w:rsid w:val="0EC1091A"/>
    <w:rsid w:val="0EC2325B"/>
    <w:rsid w:val="0F246D7D"/>
    <w:rsid w:val="108F6863"/>
    <w:rsid w:val="109D42AA"/>
    <w:rsid w:val="11505AAD"/>
    <w:rsid w:val="125E3C93"/>
    <w:rsid w:val="12715191"/>
    <w:rsid w:val="134B3904"/>
    <w:rsid w:val="141A26CA"/>
    <w:rsid w:val="165E10B5"/>
    <w:rsid w:val="17386E15"/>
    <w:rsid w:val="17EB07B0"/>
    <w:rsid w:val="18617E64"/>
    <w:rsid w:val="18A8585E"/>
    <w:rsid w:val="18C179CB"/>
    <w:rsid w:val="19107B68"/>
    <w:rsid w:val="19520B98"/>
    <w:rsid w:val="19833612"/>
    <w:rsid w:val="19B10B59"/>
    <w:rsid w:val="1A244751"/>
    <w:rsid w:val="1B7E74A6"/>
    <w:rsid w:val="1BA75560"/>
    <w:rsid w:val="1BC056E9"/>
    <w:rsid w:val="1C0D3B89"/>
    <w:rsid w:val="1C407C51"/>
    <w:rsid w:val="1D8D17DD"/>
    <w:rsid w:val="1D9E7EBB"/>
    <w:rsid w:val="1DC92B9F"/>
    <w:rsid w:val="1E082E69"/>
    <w:rsid w:val="1F4048B2"/>
    <w:rsid w:val="1FC06532"/>
    <w:rsid w:val="1FEC3D5A"/>
    <w:rsid w:val="20DF51E5"/>
    <w:rsid w:val="2278566F"/>
    <w:rsid w:val="22FB1627"/>
    <w:rsid w:val="23E44699"/>
    <w:rsid w:val="23F20574"/>
    <w:rsid w:val="241D4DB7"/>
    <w:rsid w:val="250704C2"/>
    <w:rsid w:val="25463996"/>
    <w:rsid w:val="255534ED"/>
    <w:rsid w:val="268D7B57"/>
    <w:rsid w:val="272570D4"/>
    <w:rsid w:val="27285718"/>
    <w:rsid w:val="2764418E"/>
    <w:rsid w:val="27AE443A"/>
    <w:rsid w:val="27E4370E"/>
    <w:rsid w:val="27E64568"/>
    <w:rsid w:val="27FD6225"/>
    <w:rsid w:val="2884232A"/>
    <w:rsid w:val="28BC7B1F"/>
    <w:rsid w:val="292871D0"/>
    <w:rsid w:val="293A04C1"/>
    <w:rsid w:val="293A6DBE"/>
    <w:rsid w:val="294B1D0A"/>
    <w:rsid w:val="2A3A61BE"/>
    <w:rsid w:val="2A4C5A66"/>
    <w:rsid w:val="2A97795E"/>
    <w:rsid w:val="2AD572D9"/>
    <w:rsid w:val="2B5432F2"/>
    <w:rsid w:val="2B6A027D"/>
    <w:rsid w:val="2BF27BAD"/>
    <w:rsid w:val="2C3A6867"/>
    <w:rsid w:val="2C670902"/>
    <w:rsid w:val="2CA8561F"/>
    <w:rsid w:val="2D1B3575"/>
    <w:rsid w:val="2D605271"/>
    <w:rsid w:val="2D915EB7"/>
    <w:rsid w:val="2E450A55"/>
    <w:rsid w:val="2E721FEB"/>
    <w:rsid w:val="2EDD48AD"/>
    <w:rsid w:val="2F0150C4"/>
    <w:rsid w:val="2F3E5918"/>
    <w:rsid w:val="2FA3104B"/>
    <w:rsid w:val="2FC15DA7"/>
    <w:rsid w:val="3002352F"/>
    <w:rsid w:val="300C124B"/>
    <w:rsid w:val="31610EA1"/>
    <w:rsid w:val="317521B6"/>
    <w:rsid w:val="326B516E"/>
    <w:rsid w:val="32E033E9"/>
    <w:rsid w:val="339923A1"/>
    <w:rsid w:val="340C46CB"/>
    <w:rsid w:val="349E3819"/>
    <w:rsid w:val="351E7CD4"/>
    <w:rsid w:val="35EC4EC3"/>
    <w:rsid w:val="368850DE"/>
    <w:rsid w:val="36965FD1"/>
    <w:rsid w:val="36F6471A"/>
    <w:rsid w:val="37173918"/>
    <w:rsid w:val="37CA10AF"/>
    <w:rsid w:val="3818577A"/>
    <w:rsid w:val="38D529DF"/>
    <w:rsid w:val="38EC1E7F"/>
    <w:rsid w:val="39032191"/>
    <w:rsid w:val="395D5A56"/>
    <w:rsid w:val="396D77F7"/>
    <w:rsid w:val="3A9A5A62"/>
    <w:rsid w:val="3B513407"/>
    <w:rsid w:val="3C6E33B8"/>
    <w:rsid w:val="3CF5055A"/>
    <w:rsid w:val="3DCF4F75"/>
    <w:rsid w:val="3DD104A7"/>
    <w:rsid w:val="3E09414E"/>
    <w:rsid w:val="3F7246FB"/>
    <w:rsid w:val="3FCA0188"/>
    <w:rsid w:val="40F842C8"/>
    <w:rsid w:val="412E6C88"/>
    <w:rsid w:val="437C4846"/>
    <w:rsid w:val="43D15F8C"/>
    <w:rsid w:val="444845E2"/>
    <w:rsid w:val="44BB009A"/>
    <w:rsid w:val="44C20833"/>
    <w:rsid w:val="44CE7ED5"/>
    <w:rsid w:val="453F0367"/>
    <w:rsid w:val="45A053E9"/>
    <w:rsid w:val="45A2790F"/>
    <w:rsid w:val="478F30E3"/>
    <w:rsid w:val="47C85EC3"/>
    <w:rsid w:val="482A4E63"/>
    <w:rsid w:val="486D4925"/>
    <w:rsid w:val="48BE4E88"/>
    <w:rsid w:val="491057B1"/>
    <w:rsid w:val="494938C5"/>
    <w:rsid w:val="49BA62A1"/>
    <w:rsid w:val="4AC7214A"/>
    <w:rsid w:val="4AED24E4"/>
    <w:rsid w:val="4BE723AA"/>
    <w:rsid w:val="4DBD7124"/>
    <w:rsid w:val="4DCD5F53"/>
    <w:rsid w:val="4E04105A"/>
    <w:rsid w:val="4ED12A68"/>
    <w:rsid w:val="4FB15C91"/>
    <w:rsid w:val="50363430"/>
    <w:rsid w:val="539839F6"/>
    <w:rsid w:val="559A675B"/>
    <w:rsid w:val="572F2AE7"/>
    <w:rsid w:val="5767584A"/>
    <w:rsid w:val="581860AF"/>
    <w:rsid w:val="584B668B"/>
    <w:rsid w:val="58E92293"/>
    <w:rsid w:val="59164A55"/>
    <w:rsid w:val="59B35582"/>
    <w:rsid w:val="5A6E69D3"/>
    <w:rsid w:val="5AE20CC6"/>
    <w:rsid w:val="5AEA72F1"/>
    <w:rsid w:val="5B3E582E"/>
    <w:rsid w:val="5BDA3EDF"/>
    <w:rsid w:val="5CEF1445"/>
    <w:rsid w:val="5CF53343"/>
    <w:rsid w:val="5D0C7F31"/>
    <w:rsid w:val="5D6E3D0E"/>
    <w:rsid w:val="5ED54BB8"/>
    <w:rsid w:val="5EF0463C"/>
    <w:rsid w:val="5F224911"/>
    <w:rsid w:val="5F7526E7"/>
    <w:rsid w:val="604F1106"/>
    <w:rsid w:val="605F4154"/>
    <w:rsid w:val="60B35FEB"/>
    <w:rsid w:val="61173F02"/>
    <w:rsid w:val="61465ACC"/>
    <w:rsid w:val="61C60A12"/>
    <w:rsid w:val="61EA70FD"/>
    <w:rsid w:val="61F93157"/>
    <w:rsid w:val="62797B13"/>
    <w:rsid w:val="62DA6D16"/>
    <w:rsid w:val="648E3FC1"/>
    <w:rsid w:val="65D20B7C"/>
    <w:rsid w:val="6617510D"/>
    <w:rsid w:val="663F4807"/>
    <w:rsid w:val="66A93274"/>
    <w:rsid w:val="675249A1"/>
    <w:rsid w:val="676271E9"/>
    <w:rsid w:val="67946317"/>
    <w:rsid w:val="688B4B19"/>
    <w:rsid w:val="68BA0362"/>
    <w:rsid w:val="68DF5ACE"/>
    <w:rsid w:val="69646042"/>
    <w:rsid w:val="6A771ACF"/>
    <w:rsid w:val="6AE0535F"/>
    <w:rsid w:val="6B6022E1"/>
    <w:rsid w:val="6B862DAB"/>
    <w:rsid w:val="6BDF752A"/>
    <w:rsid w:val="6CD92B46"/>
    <w:rsid w:val="6CDF53B0"/>
    <w:rsid w:val="6D2D797C"/>
    <w:rsid w:val="6D7630D9"/>
    <w:rsid w:val="6DC05515"/>
    <w:rsid w:val="6E691789"/>
    <w:rsid w:val="6F251E79"/>
    <w:rsid w:val="702838C7"/>
    <w:rsid w:val="70566086"/>
    <w:rsid w:val="7066072D"/>
    <w:rsid w:val="71603C04"/>
    <w:rsid w:val="71EA0F1F"/>
    <w:rsid w:val="72254B75"/>
    <w:rsid w:val="72A17B82"/>
    <w:rsid w:val="74C239BC"/>
    <w:rsid w:val="74CB461D"/>
    <w:rsid w:val="74FD18C8"/>
    <w:rsid w:val="759C101A"/>
    <w:rsid w:val="75A70D7C"/>
    <w:rsid w:val="77CB6495"/>
    <w:rsid w:val="78A01B21"/>
    <w:rsid w:val="791D7453"/>
    <w:rsid w:val="7A023589"/>
    <w:rsid w:val="7A97790F"/>
    <w:rsid w:val="7A987FD6"/>
    <w:rsid w:val="7B5E64AC"/>
    <w:rsid w:val="7BC17C19"/>
    <w:rsid w:val="7BD87CEE"/>
    <w:rsid w:val="7C7B761D"/>
    <w:rsid w:val="7C881001"/>
    <w:rsid w:val="7D420384"/>
    <w:rsid w:val="7DB14467"/>
    <w:rsid w:val="7DDC10BE"/>
    <w:rsid w:val="7DF35062"/>
    <w:rsid w:val="7DF86259"/>
    <w:rsid w:val="7E0C4CAF"/>
    <w:rsid w:val="7E3F051C"/>
    <w:rsid w:val="7ECD473D"/>
    <w:rsid w:val="7EE1700B"/>
    <w:rsid w:val="7F1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after="20" w:afterLines="20" w:line="288" w:lineRule="auto"/>
      <w:jc w:val="both"/>
    </w:pPr>
    <w:rPr>
      <w:rFonts w:eastAsia="微软雅黑" w:asciiTheme="minorAscii" w:hAnsiTheme="minorAscii" w:cstheme="minorBidi"/>
      <w:snapToGrid/>
      <w:kern w:val="2"/>
      <w:sz w:val="24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numPr>
        <w:ilvl w:val="0"/>
        <w:numId w:val="1"/>
      </w:numPr>
      <w:tabs>
        <w:tab w:val="left" w:pos="0"/>
      </w:tabs>
      <w:adjustRightInd w:val="0"/>
      <w:snapToGrid w:val="0"/>
      <w:spacing w:before="50" w:beforeLines="50" w:after="20" w:afterLines="20" w:line="288" w:lineRule="auto"/>
      <w:ind w:left="0" w:firstLine="0"/>
      <w:outlineLvl w:val="0"/>
    </w:pPr>
    <w:rPr>
      <w:rFonts w:ascii="微软雅黑" w:hAnsi="微软雅黑" w:eastAsia="宋体" w:cstheme="minorBidi"/>
      <w:b/>
      <w:bCs/>
      <w:kern w:val="44"/>
      <w:sz w:val="36"/>
      <w:szCs w:val="36"/>
    </w:rPr>
  </w:style>
  <w:style w:type="paragraph" w:styleId="3">
    <w:name w:val="heading 2"/>
    <w:next w:val="1"/>
    <w:semiHidden/>
    <w:unhideWhenUsed/>
    <w:qFormat/>
    <w:uiPriority w:val="0"/>
    <w:pPr>
      <w:numPr>
        <w:ilvl w:val="1"/>
        <w:numId w:val="1"/>
      </w:numPr>
      <w:tabs>
        <w:tab w:val="left" w:pos="0"/>
      </w:tabs>
      <w:adjustRightInd w:val="0"/>
      <w:snapToGrid w:val="0"/>
      <w:spacing w:before="50" w:beforeLines="50" w:after="20" w:afterLines="20" w:line="288" w:lineRule="auto"/>
      <w:ind w:left="0" w:firstLine="0"/>
      <w:outlineLvl w:val="1"/>
    </w:pPr>
    <w:rPr>
      <w:rFonts w:ascii="微软雅黑" w:hAnsi="微软雅黑" w:eastAsia="宋体" w:cstheme="minorBidi"/>
      <w:bCs/>
      <w:kern w:val="2"/>
      <w:sz w:val="32"/>
      <w:szCs w:val="32"/>
    </w:rPr>
  </w:style>
  <w:style w:type="paragraph" w:styleId="4">
    <w:name w:val="heading 3"/>
    <w:next w:val="1"/>
    <w:semiHidden/>
    <w:unhideWhenUsed/>
    <w:qFormat/>
    <w:uiPriority w:val="0"/>
    <w:pPr>
      <w:numPr>
        <w:ilvl w:val="2"/>
        <w:numId w:val="1"/>
      </w:numPr>
      <w:tabs>
        <w:tab w:val="left" w:pos="0"/>
        <w:tab w:val="left" w:pos="312"/>
      </w:tabs>
      <w:adjustRightInd w:val="0"/>
      <w:snapToGrid w:val="0"/>
      <w:spacing w:before="50" w:beforeLines="50" w:after="20" w:afterLines="20" w:line="288" w:lineRule="auto"/>
      <w:ind w:left="0" w:firstLine="0"/>
      <w:outlineLvl w:val="2"/>
    </w:pPr>
    <w:rPr>
      <w:rFonts w:ascii="微软雅黑" w:hAnsi="微软雅黑" w:eastAsia="宋体" w:cstheme="minorBidi"/>
      <w:kern w:val="2"/>
      <w:sz w:val="30"/>
      <w:szCs w:val="30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qFormat/>
    <w:uiPriority w:val="0"/>
    <w:pPr>
      <w:widowControl w:val="0"/>
      <w:adjustRightInd w:val="0"/>
      <w:snapToGrid w:val="0"/>
      <w:spacing w:beforeAutospacing="1" w:afterLines="20" w:afterAutospacing="1" w:line="288" w:lineRule="auto"/>
    </w:pPr>
    <w:rPr>
      <w:rFonts w:eastAsia="微软雅黑" w:cs="Times New Roman" w:asciiTheme="minorHAnsi" w:hAnsiTheme="minorHAnsi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2:13:00Z</dcterms:created>
  <dc:creator>魏佳</dc:creator>
  <cp:lastModifiedBy>魏佳</cp:lastModifiedBy>
  <dcterms:modified xsi:type="dcterms:W3CDTF">2025-12-10T12:1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7D2F879560B4FC785023BEBA737D419_11</vt:lpwstr>
  </property>
  <property fmtid="{D5CDD505-2E9C-101B-9397-08002B2CF9AE}" pid="4" name="KSOTemplateDocerSaveRecord">
    <vt:lpwstr>eyJoZGlkIjoiYTYzNGZhMWEyZTQ5N2VlZmVkMWNhNjRiY2FkMzQ3YTMiLCJ1c2VySWQiOiIxNDQ1NjU5MjY2In0=</vt:lpwstr>
  </property>
</Properties>
</file>